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9467F" w14:textId="41CD2B94" w:rsidR="00C712A3" w:rsidRPr="00E23FA1" w:rsidRDefault="00C712A3" w:rsidP="00C712A3">
      <w:pPr>
        <w:jc w:val="center"/>
        <w:rPr>
          <w:rFonts w:ascii="Arial" w:hAnsi="Arial" w:cs="Arial"/>
          <w:sz w:val="16"/>
          <w:szCs w:val="16"/>
        </w:rPr>
      </w:pPr>
      <w:r w:rsidRPr="00BE713F">
        <w:rPr>
          <w:rFonts w:ascii="Arial" w:hAnsi="Arial" w:cs="Arial"/>
          <w:sz w:val="16"/>
          <w:szCs w:val="16"/>
        </w:rPr>
        <w:t>Table S1 Baseline characteristics of papillary thyroid ca</w:t>
      </w:r>
      <w:r w:rsidR="00EA1A80">
        <w:rPr>
          <w:rFonts w:ascii="Arial" w:hAnsi="Arial" w:cs="Arial"/>
          <w:sz w:val="16"/>
          <w:szCs w:val="16"/>
        </w:rPr>
        <w:t>ncer</w:t>
      </w:r>
      <w:r w:rsidRPr="00BE713F">
        <w:rPr>
          <w:rFonts w:ascii="Arial" w:hAnsi="Arial" w:cs="Arial"/>
          <w:sz w:val="16"/>
          <w:szCs w:val="16"/>
        </w:rPr>
        <w:t xml:space="preserve"> in adult (N=1297)</w:t>
      </w:r>
    </w:p>
    <w:p w14:paraId="57126C73" w14:textId="14C3FA22" w:rsidR="00C712A3" w:rsidRDefault="00C712A3" w:rsidP="00C712A3">
      <w:pPr>
        <w:rPr>
          <w:rFonts w:ascii="Arial" w:hAnsi="Arial" w:cs="Arial"/>
          <w:sz w:val="16"/>
          <w:szCs w:val="16"/>
        </w:rPr>
      </w:pPr>
    </w:p>
    <w:tbl>
      <w:tblPr>
        <w:tblW w:w="8735" w:type="dxa"/>
        <w:jc w:val="center"/>
        <w:tblLook w:val="04A0" w:firstRow="1" w:lastRow="0" w:firstColumn="1" w:lastColumn="0" w:noHBand="0" w:noVBand="1"/>
      </w:tblPr>
      <w:tblGrid>
        <w:gridCol w:w="2794"/>
        <w:gridCol w:w="1628"/>
        <w:gridCol w:w="2029"/>
        <w:gridCol w:w="2284"/>
      </w:tblGrid>
      <w:tr w:rsidR="006A60EB" w:rsidRPr="006A60EB" w14:paraId="1AB5CB58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6EAFB1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56E760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ult  N (%)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F7320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2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481761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ult  N (%)</w:t>
            </w:r>
          </w:p>
        </w:tc>
      </w:tr>
      <w:tr w:rsidR="006A60EB" w:rsidRPr="006A60EB" w14:paraId="6382BFD4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6A00C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6C539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905E2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3716A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(23.15)</w:t>
            </w:r>
          </w:p>
        </w:tc>
      </w:tr>
      <w:tr w:rsidR="006A60EB" w:rsidRPr="006A60EB" w14:paraId="12108749" w14:textId="77777777" w:rsidTr="00BF2C22">
        <w:trPr>
          <w:trHeight w:val="29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61D6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D0A3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7E896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G</w:t>
            </w:r>
            <w:r w:rsidRPr="006A60E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clude</w:t>
            </w:r>
            <w:r w:rsidRPr="006A60E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2A77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60EB" w:rsidRPr="006A60EB" w14:paraId="0BC63390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2AE53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Femal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65F7A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0(82.8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97D13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00CC2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(23.63)</w:t>
            </w:r>
          </w:p>
        </w:tc>
      </w:tr>
      <w:tr w:rsidR="006A60EB" w:rsidRPr="006A60EB" w14:paraId="426FFEE9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4E0EC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al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58DC2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(17.2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C2504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4E69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0(76.37)</w:t>
            </w:r>
          </w:p>
        </w:tc>
      </w:tr>
      <w:tr w:rsidR="006A60EB" w:rsidRPr="006A60EB" w14:paraId="542A4819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2FD5F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EFF59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11±9.2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6F15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 stag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67CB0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60EB" w:rsidRPr="006A60EB" w14:paraId="0C63AC35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D0F4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913BA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6C6C6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46BAD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8(93.09)</w:t>
            </w:r>
          </w:p>
        </w:tc>
      </w:tr>
      <w:tr w:rsidR="006A60EB" w:rsidRPr="006A60EB" w14:paraId="6BAA55CD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2375B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Norma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2908D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5(61.1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039AD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1947D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(4.10)</w:t>
            </w:r>
          </w:p>
        </w:tc>
      </w:tr>
      <w:tr w:rsidR="006A60EB" w:rsidRPr="006A60EB" w14:paraId="0C74CBD3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A83E0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ver-weigh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1D928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(32.57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49085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9447A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1.29)</w:t>
            </w:r>
          </w:p>
        </w:tc>
      </w:tr>
      <w:tr w:rsidR="006A60EB" w:rsidRPr="006A60EB" w14:paraId="12D0C4C3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0669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Obe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EE328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(6.3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D367F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T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06C1F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1.53)</w:t>
            </w:r>
          </w:p>
        </w:tc>
      </w:tr>
      <w:tr w:rsidR="006A60EB" w:rsidRPr="006A60EB" w14:paraId="14EC909F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91992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 siz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6E0BC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87F50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 stag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8F2E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60EB" w:rsidRPr="006A60EB" w14:paraId="69885170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4D66A" w14:textId="77777777" w:rsidR="006A60EB" w:rsidRPr="006A60EB" w:rsidRDefault="006A60EB" w:rsidP="006A60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60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≤</w:t>
            </w: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c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27241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9(76.47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607F8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CA58F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9(52.17)</w:t>
            </w:r>
          </w:p>
        </w:tc>
      </w:tr>
      <w:tr w:rsidR="006A60EB" w:rsidRPr="006A60EB" w14:paraId="08E4DC3C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92482" w14:textId="77777777" w:rsidR="006A60EB" w:rsidRPr="006A60EB" w:rsidRDefault="006A60EB" w:rsidP="006A60EB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60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＞</w:t>
            </w: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c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A5B81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(23.53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53A41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1a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8BA04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(27.97)</w:t>
            </w:r>
          </w:p>
        </w:tc>
      </w:tr>
      <w:tr w:rsidR="006A60EB" w:rsidRPr="006A60EB" w14:paraId="7257B6B5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1A6CA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trathyroidal extensio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867AD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E3EF3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1b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1C7B8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(19.86)</w:t>
            </w:r>
          </w:p>
        </w:tc>
      </w:tr>
      <w:tr w:rsidR="006A60EB" w:rsidRPr="006A60EB" w14:paraId="41827070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927E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D97C6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1(70.8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45742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 stag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427AA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60EB" w:rsidRPr="006A60EB" w14:paraId="49A21F55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03DB2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BBAAB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(29.18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50644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E37D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3(99.92)</w:t>
            </w:r>
          </w:p>
        </w:tc>
      </w:tr>
      <w:tr w:rsidR="006A60EB" w:rsidRPr="006A60EB" w14:paraId="208A2653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8D7F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focalit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31C7D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8D2EF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M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0E767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08)</w:t>
            </w:r>
          </w:p>
        </w:tc>
      </w:tr>
      <w:tr w:rsidR="006A60EB" w:rsidRPr="006A60EB" w14:paraId="16849B67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CF1B3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15F09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7(59.2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78B40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5EBD1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60EB" w:rsidRPr="006A60EB" w14:paraId="5824CB94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A7629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4087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(40.7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9E85" w14:textId="77777777" w:rsidR="006A60EB" w:rsidRPr="006A60EB" w:rsidRDefault="006A60EB" w:rsidP="006A6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Non-recurrenc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C1881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2(97.43)</w:t>
            </w:r>
          </w:p>
        </w:tc>
      </w:tr>
      <w:tr w:rsidR="006A60EB" w:rsidRPr="006A60EB" w14:paraId="32B4DD42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2C7E2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AD7C7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F3B7" w14:textId="77777777" w:rsidR="006A60EB" w:rsidRPr="006A60EB" w:rsidRDefault="006A60EB" w:rsidP="006A60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Recurrenc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6883A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(2.57)</w:t>
            </w:r>
          </w:p>
        </w:tc>
      </w:tr>
      <w:tr w:rsidR="006A60EB" w:rsidRPr="006A60EB" w14:paraId="39306AC0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8EBB1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Unilatera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6C06B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0(71.5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0778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I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73C49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60EB" w:rsidRPr="006A60EB" w14:paraId="6852CAE0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C245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Bilateral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BE1B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(28.4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02DAF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56F7D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3(69.37)</w:t>
            </w:r>
          </w:p>
        </w:tc>
      </w:tr>
      <w:tr w:rsidR="006A60EB" w:rsidRPr="006A60EB" w14:paraId="139584EF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DE39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N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201FC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2F55F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BE24E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(27.09)</w:t>
            </w:r>
          </w:p>
        </w:tc>
      </w:tr>
      <w:tr w:rsidR="006A60EB" w:rsidRPr="006A60EB" w14:paraId="787BE28C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979F2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830CC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6(55.95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4F3ED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Recommended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EA1A3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(3.54)</w:t>
            </w:r>
          </w:p>
        </w:tc>
      </w:tr>
      <w:tr w:rsidR="006A60EB" w:rsidRPr="006A60EB" w14:paraId="394F6D17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F0A1F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42B71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(44.05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36245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R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DD134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60EB" w:rsidRPr="006A60EB" w14:paraId="17CF65E1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8E3D9" w14:textId="77777777" w:rsidR="006A60EB" w:rsidRPr="006A60EB" w:rsidRDefault="006A60EB" w:rsidP="006A60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LN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9C32A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0F91A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Low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121ED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(55.31)</w:t>
            </w:r>
          </w:p>
        </w:tc>
      </w:tr>
      <w:tr w:rsidR="006A60EB" w:rsidRPr="006A60EB" w14:paraId="388D8D89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427FB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E875A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(50.8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B3FE4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Intermediate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EF083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(40.76)</w:t>
            </w:r>
          </w:p>
        </w:tc>
      </w:tr>
      <w:tr w:rsidR="006A60EB" w:rsidRPr="006A60EB" w14:paraId="5DCA413F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B803C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351DF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(49.2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883D8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High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6D946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3.94)</w:t>
            </w:r>
          </w:p>
        </w:tc>
      </w:tr>
      <w:tr w:rsidR="006A60EB" w:rsidRPr="006A60EB" w14:paraId="7C69A20D" w14:textId="77777777" w:rsidTr="00BF2C22">
        <w:trPr>
          <w:trHeight w:val="281"/>
          <w:jc w:val="center"/>
        </w:trPr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6009A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1F14F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3239D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Follow time </w:t>
            </w: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week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A158C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.86[57.29,606.71]</w:t>
            </w:r>
          </w:p>
        </w:tc>
      </w:tr>
      <w:tr w:rsidR="006A60EB" w:rsidRPr="006A60EB" w14:paraId="54C5A9CB" w14:textId="77777777" w:rsidTr="00BF2C22">
        <w:trPr>
          <w:trHeight w:val="382"/>
          <w:jc w:val="center"/>
        </w:trPr>
        <w:tc>
          <w:tcPr>
            <w:tcW w:w="2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7AD936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EBDCA3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6(76.85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7C21F9" w14:textId="77777777" w:rsidR="006A60EB" w:rsidRPr="006A60EB" w:rsidRDefault="006A60EB" w:rsidP="006A60E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A60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0F3F" w14:textId="77777777" w:rsidR="006A60EB" w:rsidRPr="006A60EB" w:rsidRDefault="006A60EB" w:rsidP="006A60E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60E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A2EC0AC" w14:textId="77777777" w:rsidR="0096649B" w:rsidRDefault="0096649B" w:rsidP="00C712A3">
      <w:pPr>
        <w:rPr>
          <w:rFonts w:ascii="Arial" w:hAnsi="Arial" w:cs="Arial"/>
          <w:sz w:val="16"/>
          <w:szCs w:val="16"/>
        </w:rPr>
      </w:pPr>
    </w:p>
    <w:p w14:paraId="10BA58D2" w14:textId="77777777" w:rsidR="0096649B" w:rsidRPr="00E23FA1" w:rsidRDefault="0096649B" w:rsidP="00C712A3">
      <w:pPr>
        <w:rPr>
          <w:rFonts w:ascii="Arial" w:hAnsi="Arial" w:cs="Arial"/>
          <w:sz w:val="16"/>
          <w:szCs w:val="16"/>
        </w:rPr>
      </w:pPr>
    </w:p>
    <w:p w14:paraId="78D74A58" w14:textId="77777777" w:rsidR="00C712A3" w:rsidRDefault="00C712A3" w:rsidP="00C712A3">
      <w:pPr>
        <w:jc w:val="left"/>
        <w:rPr>
          <w:rFonts w:ascii="Arial" w:hAnsi="Arial" w:cs="Arial"/>
          <w:sz w:val="16"/>
          <w:szCs w:val="16"/>
        </w:rPr>
      </w:pPr>
      <w:r w:rsidRPr="00ED516A">
        <w:rPr>
          <w:rFonts w:ascii="Arial" w:hAnsi="Arial" w:cs="Arial"/>
          <w:sz w:val="16"/>
          <w:szCs w:val="16"/>
        </w:rPr>
        <w:t>Abbreviations:BMI,Body Mass Index; ETE, Extrathyroidal extension; HT,Hashimoto's thyroiditis;NG(include),Nodular Goiter;CND,Central Cervical Lymph Node Dissection; LND,Lateral cervical lymph node dissection; CLNM,Central cervical lymph node metastasis; LLNM, Lateral cervical lymph node metastasis; LLNM.cat, Lateral cervical lymph node metastasis-categorical variable;RAI,Radioactive iodine;RRS,Recurrence risk stratification.*P&lt;0.05,**P&lt;0.01,***P&lt;0.001</w:t>
      </w:r>
    </w:p>
    <w:p w14:paraId="764C189D" w14:textId="77777777" w:rsidR="00C712A3" w:rsidRPr="00A55E84" w:rsidRDefault="00C712A3" w:rsidP="00C712A3">
      <w:pPr>
        <w:jc w:val="center"/>
        <w:rPr>
          <w:rFonts w:ascii="Arial" w:hAnsi="Arial" w:cs="Arial"/>
          <w:sz w:val="16"/>
          <w:szCs w:val="16"/>
        </w:rPr>
      </w:pPr>
    </w:p>
    <w:p w14:paraId="6059289C" w14:textId="77777777" w:rsidR="00C712A3" w:rsidRDefault="00C712A3" w:rsidP="00C712A3">
      <w:pPr>
        <w:jc w:val="center"/>
        <w:rPr>
          <w:rFonts w:ascii="Arial" w:hAnsi="Arial" w:cs="Arial"/>
          <w:sz w:val="16"/>
          <w:szCs w:val="16"/>
        </w:rPr>
      </w:pPr>
    </w:p>
    <w:p w14:paraId="5777BFF6" w14:textId="77777777" w:rsidR="00C712A3" w:rsidRDefault="00C712A3" w:rsidP="00C712A3">
      <w:pPr>
        <w:jc w:val="center"/>
        <w:rPr>
          <w:rFonts w:ascii="Arial" w:hAnsi="Arial" w:cs="Arial"/>
          <w:sz w:val="16"/>
          <w:szCs w:val="16"/>
        </w:rPr>
      </w:pPr>
    </w:p>
    <w:sectPr w:rsidR="00C712A3" w:rsidSect="000A3C8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E21B6" w14:textId="77777777" w:rsidR="00380EC2" w:rsidRDefault="00380EC2" w:rsidP="00A55E84">
      <w:r>
        <w:separator/>
      </w:r>
    </w:p>
  </w:endnote>
  <w:endnote w:type="continuationSeparator" w:id="0">
    <w:p w14:paraId="20E42AE8" w14:textId="77777777" w:rsidR="00380EC2" w:rsidRDefault="00380EC2" w:rsidP="00A55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FA121" w14:textId="77777777" w:rsidR="00380EC2" w:rsidRDefault="00380EC2" w:rsidP="00A55E84">
      <w:r>
        <w:separator/>
      </w:r>
    </w:p>
  </w:footnote>
  <w:footnote w:type="continuationSeparator" w:id="0">
    <w:p w14:paraId="787AC3EA" w14:textId="77777777" w:rsidR="00380EC2" w:rsidRDefault="00380EC2" w:rsidP="00A55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MLe0sDQyNDAzMbZU0lEKTi0uzszPAykwNKoFAPrcj1ctAAAA"/>
  </w:docVars>
  <w:rsids>
    <w:rsidRoot w:val="00410A2E"/>
    <w:rsid w:val="00093483"/>
    <w:rsid w:val="000A3C8A"/>
    <w:rsid w:val="000E3DEE"/>
    <w:rsid w:val="000E6B1F"/>
    <w:rsid w:val="000F6B85"/>
    <w:rsid w:val="00147ACA"/>
    <w:rsid w:val="00274D8F"/>
    <w:rsid w:val="002D4F29"/>
    <w:rsid w:val="003062F4"/>
    <w:rsid w:val="00320E9B"/>
    <w:rsid w:val="00351646"/>
    <w:rsid w:val="00372325"/>
    <w:rsid w:val="00380EC2"/>
    <w:rsid w:val="00410A2E"/>
    <w:rsid w:val="004825C4"/>
    <w:rsid w:val="00515D4F"/>
    <w:rsid w:val="0057742B"/>
    <w:rsid w:val="0059564C"/>
    <w:rsid w:val="005B6586"/>
    <w:rsid w:val="005B7F9D"/>
    <w:rsid w:val="005C1030"/>
    <w:rsid w:val="00636B91"/>
    <w:rsid w:val="006719EE"/>
    <w:rsid w:val="006A3847"/>
    <w:rsid w:val="006A60EB"/>
    <w:rsid w:val="0074417E"/>
    <w:rsid w:val="008C0371"/>
    <w:rsid w:val="008C1404"/>
    <w:rsid w:val="008D3B52"/>
    <w:rsid w:val="0096649B"/>
    <w:rsid w:val="00971491"/>
    <w:rsid w:val="009E7461"/>
    <w:rsid w:val="00A55E84"/>
    <w:rsid w:val="00A72DAA"/>
    <w:rsid w:val="00AA370E"/>
    <w:rsid w:val="00AC38E0"/>
    <w:rsid w:val="00AD699B"/>
    <w:rsid w:val="00B06E5F"/>
    <w:rsid w:val="00B45D89"/>
    <w:rsid w:val="00B55266"/>
    <w:rsid w:val="00B64056"/>
    <w:rsid w:val="00BE713F"/>
    <w:rsid w:val="00BF2C22"/>
    <w:rsid w:val="00C126A3"/>
    <w:rsid w:val="00C34CB3"/>
    <w:rsid w:val="00C40939"/>
    <w:rsid w:val="00C65F75"/>
    <w:rsid w:val="00C712A3"/>
    <w:rsid w:val="00C76B09"/>
    <w:rsid w:val="00CB6F11"/>
    <w:rsid w:val="00CD5E35"/>
    <w:rsid w:val="00D219BF"/>
    <w:rsid w:val="00D26A65"/>
    <w:rsid w:val="00D64D60"/>
    <w:rsid w:val="00DD72FC"/>
    <w:rsid w:val="00DE6D78"/>
    <w:rsid w:val="00DF44B2"/>
    <w:rsid w:val="00E04BFF"/>
    <w:rsid w:val="00E23FA1"/>
    <w:rsid w:val="00E45E1B"/>
    <w:rsid w:val="00E63EF6"/>
    <w:rsid w:val="00E64D25"/>
    <w:rsid w:val="00EA1A80"/>
    <w:rsid w:val="00EB0000"/>
    <w:rsid w:val="00ED516A"/>
    <w:rsid w:val="00F00008"/>
    <w:rsid w:val="00F15FE8"/>
    <w:rsid w:val="00F918F5"/>
    <w:rsid w:val="00FF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07272"/>
  <w15:chartTrackingRefBased/>
  <w15:docId w15:val="{01772EA7-3748-46F4-9232-347721B39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E8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E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E84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A55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E84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274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2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Rui</dc:creator>
  <cp:keywords/>
  <dc:description/>
  <cp:lastModifiedBy>Rui Du</cp:lastModifiedBy>
  <cp:revision>68</cp:revision>
  <dcterms:created xsi:type="dcterms:W3CDTF">2023-04-25T09:19:00Z</dcterms:created>
  <dcterms:modified xsi:type="dcterms:W3CDTF">2023-08-1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50ce5df033926b7acb47c4df2853bb890806b8661826d61a226283407a156e</vt:lpwstr>
  </property>
</Properties>
</file>